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1DB3DA" w14:textId="05178FCB" w:rsidR="008B62DB" w:rsidRPr="00396944" w:rsidRDefault="008B62DB" w:rsidP="008B62DB">
      <w:pPr>
        <w:spacing w:line="480" w:lineRule="auto"/>
      </w:pPr>
      <w:bookmarkStart w:id="0" w:name="_GoBack"/>
      <w:bookmarkEnd w:id="0"/>
    </w:p>
    <w:tbl>
      <w:tblPr>
        <w:tblStyle w:val="TableGrid"/>
        <w:tblW w:w="11791" w:type="dxa"/>
        <w:tblLook w:val="04A0" w:firstRow="1" w:lastRow="0" w:firstColumn="1" w:lastColumn="0" w:noHBand="0" w:noVBand="1"/>
      </w:tblPr>
      <w:tblGrid>
        <w:gridCol w:w="2875"/>
        <w:gridCol w:w="8916"/>
      </w:tblGrid>
      <w:tr w:rsidR="008B62DB" w:rsidRPr="00F57458" w14:paraId="36F3D633" w14:textId="77777777" w:rsidTr="00AB0F14">
        <w:trPr>
          <w:trHeight w:val="791"/>
        </w:trPr>
        <w:tc>
          <w:tcPr>
            <w:tcW w:w="2875" w:type="dxa"/>
            <w:shd w:val="clear" w:color="auto" w:fill="D9D9D9" w:themeFill="background1" w:themeFillShade="D9"/>
          </w:tcPr>
          <w:p w14:paraId="0489A105" w14:textId="77777777" w:rsidR="008B62DB" w:rsidRPr="00F57458" w:rsidRDefault="008B62DB" w:rsidP="00AB0F14">
            <w:pPr>
              <w:pStyle w:val="NormalWeb"/>
              <w:spacing w:before="0" w:beforeAutospacing="0" w:after="0" w:afterAutospacing="0" w:line="360" w:lineRule="auto"/>
              <w:rPr>
                <w:b/>
                <w:color w:val="000000" w:themeColor="text1"/>
              </w:rPr>
            </w:pPr>
            <w:r w:rsidRPr="00F57458">
              <w:rPr>
                <w:b/>
                <w:color w:val="000000" w:themeColor="text1"/>
              </w:rPr>
              <w:t>Current State: Patients report</w:t>
            </w:r>
            <w:r>
              <w:rPr>
                <w:b/>
                <w:color w:val="000000" w:themeColor="text1"/>
              </w:rPr>
              <w:t>ed</w:t>
            </w:r>
            <w:r w:rsidRPr="00F57458">
              <w:rPr>
                <w:b/>
                <w:color w:val="000000" w:themeColor="text1"/>
              </w:rPr>
              <w:t xml:space="preserve"> </w:t>
            </w:r>
            <w:r>
              <w:rPr>
                <w:b/>
                <w:color w:val="000000" w:themeColor="text1"/>
              </w:rPr>
              <w:t>challenges</w:t>
            </w:r>
            <w:r w:rsidRPr="00F57458">
              <w:rPr>
                <w:b/>
                <w:color w:val="000000" w:themeColor="text1"/>
              </w:rPr>
              <w:t xml:space="preserve"> </w:t>
            </w:r>
          </w:p>
        </w:tc>
        <w:tc>
          <w:tcPr>
            <w:tcW w:w="8916" w:type="dxa"/>
            <w:shd w:val="clear" w:color="auto" w:fill="D9D9D9" w:themeFill="background1" w:themeFillShade="D9"/>
          </w:tcPr>
          <w:p w14:paraId="2EF2E2CE" w14:textId="77777777" w:rsidR="008B62DB" w:rsidRPr="00A764B1" w:rsidRDefault="008B62DB" w:rsidP="00AB0F14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color w:val="000000" w:themeColor="text1"/>
              </w:rPr>
            </w:pPr>
            <w:r w:rsidRPr="00A764B1">
              <w:rPr>
                <w:b/>
                <w:color w:val="000000" w:themeColor="text1"/>
              </w:rPr>
              <w:t>Representative Quotations</w:t>
            </w:r>
          </w:p>
        </w:tc>
      </w:tr>
      <w:tr w:rsidR="008B62DB" w:rsidRPr="00F57458" w14:paraId="41213A82" w14:textId="77777777" w:rsidTr="00AB0F14">
        <w:trPr>
          <w:trHeight w:val="1034"/>
        </w:trPr>
        <w:tc>
          <w:tcPr>
            <w:tcW w:w="2875" w:type="dxa"/>
          </w:tcPr>
          <w:p w14:paraId="436D2271" w14:textId="77777777" w:rsidR="008B62DB" w:rsidRPr="00F57458" w:rsidRDefault="008B62DB" w:rsidP="00AB0F14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Challenges in reporting important c</w:t>
            </w:r>
            <w:r w:rsidRPr="00F57458">
              <w:rPr>
                <w:color w:val="000000" w:themeColor="text1"/>
              </w:rPr>
              <w:t>ardio</w:t>
            </w:r>
            <w:r>
              <w:rPr>
                <w:color w:val="000000" w:themeColor="text1"/>
              </w:rPr>
              <w:t>toxicity symptoms</w:t>
            </w:r>
            <w:r w:rsidRPr="00F57458">
              <w:rPr>
                <w:color w:val="000000" w:themeColor="text1"/>
              </w:rPr>
              <w:t xml:space="preserve"> at appointments</w:t>
            </w:r>
          </w:p>
        </w:tc>
        <w:tc>
          <w:tcPr>
            <w:tcW w:w="8916" w:type="dxa"/>
          </w:tcPr>
          <w:p w14:paraId="4CCF2091" w14:textId="77777777" w:rsidR="008B62DB" w:rsidRPr="00303EBF" w:rsidRDefault="008B62DB" w:rsidP="00AB0F14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</w:rPr>
            </w:pPr>
            <w:r w:rsidRPr="00303EBF">
              <w:t>“I don't write [my symptoms] down. I just know, OK, it started a couple weeks ago … and I kind of just keep a mental note, and then if I feel like it's something I need to tell [the doctor], then I do”</w:t>
            </w:r>
            <w:r w:rsidRPr="00303EBF">
              <w:rPr>
                <w:color w:val="000000" w:themeColor="text1"/>
              </w:rPr>
              <w:t>- Patient 1</w:t>
            </w:r>
          </w:p>
        </w:tc>
      </w:tr>
      <w:tr w:rsidR="008B62DB" w:rsidRPr="00F57458" w14:paraId="0D7F7267" w14:textId="77777777" w:rsidTr="00AB0F14">
        <w:trPr>
          <w:trHeight w:val="881"/>
        </w:trPr>
        <w:tc>
          <w:tcPr>
            <w:tcW w:w="2875" w:type="dxa"/>
          </w:tcPr>
          <w:p w14:paraId="32CE7348" w14:textId="77777777" w:rsidR="008B62DB" w:rsidRPr="00F57458" w:rsidRDefault="008B62DB" w:rsidP="00AB0F14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Reasons for not using </w:t>
            </w:r>
            <w:r w:rsidRPr="00F57458">
              <w:rPr>
                <w:color w:val="000000" w:themeColor="text1"/>
              </w:rPr>
              <w:t>app</w:t>
            </w:r>
            <w:r>
              <w:rPr>
                <w:color w:val="000000" w:themeColor="text1"/>
              </w:rPr>
              <w:t>s for cancer (cardiotoxicity) care</w:t>
            </w:r>
          </w:p>
        </w:tc>
        <w:tc>
          <w:tcPr>
            <w:tcW w:w="8916" w:type="dxa"/>
          </w:tcPr>
          <w:p w14:paraId="352953C5" w14:textId="77777777" w:rsidR="008B62DB" w:rsidRPr="00303EBF" w:rsidRDefault="008B62DB" w:rsidP="00AB0F14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</w:rPr>
            </w:pPr>
            <w:r w:rsidRPr="00303EBF">
              <w:t xml:space="preserve">“Usually because I felt they were too complex. It was too much work to use them. For instance, to get to a certain feature that you </w:t>
            </w:r>
            <w:proofErr w:type="spellStart"/>
            <w:r w:rsidRPr="00303EBF">
              <w:t>wanna</w:t>
            </w:r>
            <w:proofErr w:type="spellEnd"/>
            <w:r w:rsidRPr="00303EBF">
              <w:t xml:space="preserve"> use, maybe I need to go five steps instead of two steps. It was just too cumbersome, or it takes too much time... So because time is important to me, I just delete those kind of apps”.</w:t>
            </w:r>
            <w:r w:rsidRPr="00303EBF">
              <w:rPr>
                <w:color w:val="000000" w:themeColor="text1"/>
              </w:rPr>
              <w:t xml:space="preserve"> -Patient 2</w:t>
            </w:r>
          </w:p>
        </w:tc>
      </w:tr>
      <w:tr w:rsidR="008B62DB" w:rsidRPr="00F57458" w14:paraId="4BCA01D3" w14:textId="77777777" w:rsidTr="00AB0F14">
        <w:trPr>
          <w:trHeight w:val="800"/>
        </w:trPr>
        <w:tc>
          <w:tcPr>
            <w:tcW w:w="2875" w:type="dxa"/>
          </w:tcPr>
          <w:p w14:paraId="6D5497FB" w14:textId="77777777" w:rsidR="008B62DB" w:rsidRPr="00F57458" w:rsidRDefault="008B62DB" w:rsidP="00AB0F14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eeds and desires from an app to facilitate improved care and outcomes</w:t>
            </w:r>
          </w:p>
        </w:tc>
        <w:tc>
          <w:tcPr>
            <w:tcW w:w="8916" w:type="dxa"/>
          </w:tcPr>
          <w:p w14:paraId="61576BB9" w14:textId="77777777" w:rsidR="008B62DB" w:rsidRPr="00303EBF" w:rsidRDefault="008B62DB" w:rsidP="00AB0F14">
            <w:pPr>
              <w:pStyle w:val="NormalWeb"/>
              <w:spacing w:line="360" w:lineRule="auto"/>
              <w:rPr>
                <w:color w:val="000000" w:themeColor="text1"/>
              </w:rPr>
            </w:pPr>
            <w:r w:rsidRPr="00303EBF">
              <w:t xml:space="preserve">“It would be nice if there was a good safe go-to place where you could find out more information from maybe other cancer survivors…I mean </w:t>
            </w:r>
            <w:proofErr w:type="spellStart"/>
            <w:r w:rsidRPr="00303EBF">
              <w:t>'cause</w:t>
            </w:r>
            <w:proofErr w:type="spellEnd"/>
            <w:r w:rsidRPr="00303EBF">
              <w:t xml:space="preserve"> it's nice to hear what doctors really have to say but… if there's like one other person who is experienced in that same symptom and you can have a conversation with them, that's kind of nice”.</w:t>
            </w:r>
            <w:r w:rsidRPr="00303EBF">
              <w:rPr>
                <w:color w:val="000000" w:themeColor="text1"/>
              </w:rPr>
              <w:t xml:space="preserve"> -Patient 3</w:t>
            </w:r>
          </w:p>
          <w:p w14:paraId="71CC75A4" w14:textId="77777777" w:rsidR="008B62DB" w:rsidRPr="00303EBF" w:rsidRDefault="008B62DB" w:rsidP="00AB0F14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</w:rPr>
            </w:pPr>
          </w:p>
        </w:tc>
      </w:tr>
    </w:tbl>
    <w:p w14:paraId="1FB4CF33" w14:textId="77777777" w:rsidR="008B62DB" w:rsidRPr="00396944" w:rsidRDefault="008B62DB" w:rsidP="008B62DB">
      <w:pPr>
        <w:spacing w:line="480" w:lineRule="auto"/>
      </w:pPr>
    </w:p>
    <w:p w14:paraId="767D9F4E" w14:textId="77777777" w:rsidR="008B62DB" w:rsidRDefault="008B62DB" w:rsidP="008B62DB">
      <w:pPr>
        <w:spacing w:line="480" w:lineRule="auto"/>
        <w:ind w:firstLine="720"/>
        <w:rPr>
          <w:color w:val="000000" w:themeColor="text1"/>
        </w:rPr>
      </w:pPr>
    </w:p>
    <w:p w14:paraId="489288FD" w14:textId="77777777" w:rsidR="00B37DF4" w:rsidRDefault="00B37DF4"/>
    <w:sectPr w:rsidR="00B37DF4" w:rsidSect="008B62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2DB"/>
    <w:rsid w:val="0014081E"/>
    <w:rsid w:val="008B62DB"/>
    <w:rsid w:val="00B37DF4"/>
    <w:rsid w:val="00BE691A"/>
    <w:rsid w:val="00F57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CFC5F"/>
  <w15:chartTrackingRefBased/>
  <w15:docId w15:val="{5396A5ED-7883-594F-83FE-F7B053B3A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62D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B62DB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8B62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,Megan E</dc:creator>
  <cp:keywords/>
  <dc:description/>
  <cp:lastModifiedBy>Ghazi, Sanam</cp:lastModifiedBy>
  <cp:revision>2</cp:revision>
  <dcterms:created xsi:type="dcterms:W3CDTF">2023-01-12T16:23:00Z</dcterms:created>
  <dcterms:modified xsi:type="dcterms:W3CDTF">2023-02-13T17:17:00Z</dcterms:modified>
</cp:coreProperties>
</file>